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DC46B" w14:textId="7BCAE3FF" w:rsidR="00CA5335" w:rsidRDefault="00CA5335" w:rsidP="0097641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199AE71" w14:textId="77777777" w:rsidR="00CA5335" w:rsidRDefault="00CA5335" w:rsidP="00976414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44A95734" w14:textId="34699D21" w:rsidR="00D97CF6" w:rsidRPr="00355550" w:rsidRDefault="00E808C8" w:rsidP="00976414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355550">
        <w:rPr>
          <w:rFonts w:ascii="Times New Roman" w:eastAsia="Calibri" w:hAnsi="Times New Roman" w:cs="Times New Roman"/>
          <w:b/>
        </w:rPr>
        <w:t xml:space="preserve">Supplemental Figure 1: IYCF practices among </w:t>
      </w:r>
      <w:r w:rsidRPr="00355550">
        <w:rPr>
          <w:rFonts w:ascii="Times New Roman" w:eastAsia="Times New Roman" w:hAnsi="Times New Roman" w:cs="Times New Roman"/>
          <w:b/>
          <w:bCs/>
        </w:rPr>
        <w:t>children aged 0- 23.9 mo</w:t>
      </w:r>
      <w:r w:rsidR="006A70C2">
        <w:rPr>
          <w:rFonts w:ascii="Times New Roman" w:eastAsia="Times New Roman" w:hAnsi="Times New Roman" w:cs="Times New Roman"/>
          <w:b/>
          <w:bCs/>
        </w:rPr>
        <w:t>nths</w:t>
      </w:r>
      <w:r w:rsidRPr="00355550">
        <w:rPr>
          <w:rFonts w:ascii="Times New Roman" w:eastAsia="Calibri" w:hAnsi="Times New Roman" w:cs="Times New Roman"/>
          <w:b/>
        </w:rPr>
        <w:t xml:space="preserve"> for Bangladesh, Ethiopia and </w:t>
      </w:r>
      <w:r w:rsidR="00BD1047" w:rsidRPr="00355550">
        <w:rPr>
          <w:rFonts w:ascii="Times New Roman" w:eastAsia="Calibri" w:hAnsi="Times New Roman" w:cs="Times New Roman"/>
          <w:b/>
        </w:rPr>
        <w:t>Viet Nam</w:t>
      </w:r>
    </w:p>
    <w:p w14:paraId="487957C8" w14:textId="77777777" w:rsidR="00976414" w:rsidRPr="00A75BCC" w:rsidRDefault="00976414" w:rsidP="00976414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A9DCA2E" w14:textId="43C9EE9C" w:rsidR="00D97CF6" w:rsidRPr="00A75BCC" w:rsidRDefault="00D97CF6" w:rsidP="00976414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A75B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D3B0A9" wp14:editId="40A8D827">
            <wp:extent cx="6153150" cy="265747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A37CC44-2198-4069-AAFC-51B3BAAF11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61FFA9" w14:textId="77777777" w:rsidR="00D97CF6" w:rsidRPr="00A75BCC" w:rsidRDefault="00D97CF6" w:rsidP="00976414">
      <w:pPr>
        <w:spacing w:after="0" w:line="240" w:lineRule="auto"/>
        <w:rPr>
          <w:rFonts w:ascii="Times New Roman" w:hAnsi="Times New Roman" w:cs="Times New Roman"/>
          <w:b/>
          <w:bCs/>
          <w:iCs/>
          <w:sz w:val="20"/>
          <w:szCs w:val="20"/>
          <w:highlight w:val="yellow"/>
        </w:rPr>
      </w:pPr>
      <w:r w:rsidRPr="00A75BCC">
        <w:rPr>
          <w:rFonts w:ascii="Times New Roman" w:hAnsi="Times New Roman" w:cs="Times New Roman"/>
          <w:b/>
          <w:bCs/>
          <w:iCs/>
          <w:sz w:val="20"/>
          <w:szCs w:val="20"/>
          <w:highlight w:val="yellow"/>
        </w:rPr>
        <w:br w:type="page"/>
      </w:r>
    </w:p>
    <w:p w14:paraId="1A365A2C" w14:textId="77777777" w:rsidR="00CA5335" w:rsidRDefault="00CA5335" w:rsidP="00976414">
      <w:pPr>
        <w:spacing w:after="0" w:line="240" w:lineRule="auto"/>
        <w:ind w:right="-274"/>
        <w:rPr>
          <w:rFonts w:ascii="Times New Roman" w:hAnsi="Times New Roman" w:cs="Times New Roman"/>
          <w:b/>
          <w:bCs/>
          <w:iCs/>
        </w:rPr>
        <w:sectPr w:rsidR="00CA5335" w:rsidSect="00445800">
          <w:headerReference w:type="default" r:id="rId9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0D8D8D5" w14:textId="7AD3CAD6" w:rsidR="00976414" w:rsidRPr="00D72BA2" w:rsidRDefault="00016F0B" w:rsidP="00976414">
      <w:pPr>
        <w:spacing w:after="0" w:line="240" w:lineRule="auto"/>
        <w:ind w:right="-274"/>
        <w:rPr>
          <w:rFonts w:ascii="Times New Roman" w:eastAsia="Times New Roman" w:hAnsi="Times New Roman" w:cs="Times New Roman"/>
          <w:b/>
          <w:bCs/>
          <w:vertAlign w:val="superscript"/>
        </w:rPr>
      </w:pPr>
      <w:r w:rsidRPr="004D026F">
        <w:rPr>
          <w:rFonts w:ascii="Times New Roman" w:hAnsi="Times New Roman" w:cs="Times New Roman"/>
          <w:b/>
          <w:bCs/>
          <w:iCs/>
        </w:rPr>
        <w:lastRenderedPageBreak/>
        <w:t>Supplemental Table 1</w:t>
      </w:r>
      <w:r w:rsidRPr="004D026F">
        <w:rPr>
          <w:rFonts w:ascii="Times New Roman" w:eastAsia="Times New Roman" w:hAnsi="Times New Roman" w:cs="Times New Roman"/>
          <w:b/>
          <w:bCs/>
        </w:rPr>
        <w:t xml:space="preserve">: Exposure to </w:t>
      </w:r>
      <w:r w:rsidR="007C5D4C" w:rsidRPr="004D026F">
        <w:rPr>
          <w:rFonts w:ascii="Times New Roman" w:eastAsia="Times New Roman" w:hAnsi="Times New Roman" w:cs="Times New Roman"/>
          <w:b/>
          <w:bCs/>
        </w:rPr>
        <w:t>IPC contacts</w:t>
      </w:r>
      <w:r w:rsidR="00A75BCC" w:rsidRPr="004D026F">
        <w:rPr>
          <w:rFonts w:ascii="Times New Roman" w:eastAsia="Times New Roman" w:hAnsi="Times New Roman" w:cs="Times New Roman"/>
          <w:b/>
          <w:bCs/>
        </w:rPr>
        <w:t xml:space="preserve"> by country</w:t>
      </w:r>
      <w:r w:rsidR="00D72BA2">
        <w:rPr>
          <w:rFonts w:ascii="Times New Roman" w:eastAsia="Times New Roman" w:hAnsi="Times New Roman" w:cs="Times New Roman"/>
          <w:b/>
          <w:bCs/>
          <w:vertAlign w:val="superscript"/>
        </w:rPr>
        <w:t>1</w:t>
      </w:r>
    </w:p>
    <w:p w14:paraId="69A75BD0" w14:textId="21965F75" w:rsidR="00016F0B" w:rsidRPr="00A75BCC" w:rsidRDefault="00016F0B" w:rsidP="00976414">
      <w:pPr>
        <w:spacing w:after="0" w:line="240" w:lineRule="auto"/>
        <w:ind w:right="-274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75BCC">
        <w:rPr>
          <w:rFonts w:ascii="Times New Roman" w:eastAsia="Times New Roman" w:hAnsi="Times New Roman" w:cs="Times New Roman"/>
          <w:b/>
          <w:bCs/>
          <w:sz w:val="20"/>
          <w:szCs w:val="20"/>
          <w:highlight w:val="yellow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3"/>
        <w:gridCol w:w="1126"/>
        <w:gridCol w:w="1126"/>
        <w:gridCol w:w="1126"/>
        <w:gridCol w:w="1126"/>
        <w:gridCol w:w="1126"/>
      </w:tblGrid>
      <w:tr w:rsidR="00C05FC9" w:rsidRPr="00A75BCC" w14:paraId="75143EE5" w14:textId="77777777" w:rsidTr="005262A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2E1337E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507FD" w14:textId="1BFCCDFE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ngladesh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41D21" w14:textId="4C77449E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thiop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EE3FD9" w14:textId="12D9FE6C" w:rsidR="00C05FC9" w:rsidRPr="00A75BCC" w:rsidRDefault="00BD1047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</w:tr>
      <w:tr w:rsidR="00C05FC9" w:rsidRPr="00A75BCC" w14:paraId="37AFE09C" w14:textId="77777777" w:rsidTr="005262A4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099E45D" w14:textId="6FB1C50C" w:rsidR="00C05FC9" w:rsidRPr="00A75BCC" w:rsidRDefault="005262A4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A6F65" w14:textId="1F8B5CC5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44476" w14:textId="0ACD762E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CBC9E8" w14:textId="0D0CD9D0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W/H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FA5A8" w14:textId="224C33D0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DT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2B043" w14:textId="3A87B450" w:rsidR="00C05FC9" w:rsidRPr="00A75BCC" w:rsidRDefault="00C05FC9" w:rsidP="00976414">
            <w:pPr>
              <w:spacing w:after="0" w:line="240" w:lineRule="auto"/>
              <w:ind w:right="-115" w:hanging="10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 w:rsidR="00C05FC9" w:rsidRPr="00A75BCC" w14:paraId="6B059731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148806F" w14:textId="12E5C181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sz w:val="20"/>
                <w:szCs w:val="20"/>
              </w:rPr>
              <w:t>% visited at home/HF in the last 6 m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5741245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905156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AAE13E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090BBC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CC5CF0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6</w:t>
            </w:r>
          </w:p>
        </w:tc>
      </w:tr>
      <w:tr w:rsidR="00C05FC9" w:rsidRPr="00A75BCC" w14:paraId="01C33D04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0862CEF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sz w:val="20"/>
                <w:szCs w:val="20"/>
              </w:rPr>
              <w:t>% visited at home/HF in the last 30 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676A9A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7DF75FB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A26C40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637507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E9CD20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C9" w:rsidRPr="00A75BCC" w14:paraId="5AC741F4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A0873FB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sz w:val="20"/>
                <w:szCs w:val="20"/>
              </w:rPr>
              <w:t>% visited at home/HF in the last 3 month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156407F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D55CC6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3E20C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E5586D1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EEA56E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C9" w:rsidRPr="00A75BCC" w14:paraId="0008B177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93A25FA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visited at home/HF during pregnancy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6CFB6B8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6DBFB88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C194C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A6DAB32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E2F91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6</w:t>
            </w:r>
          </w:p>
        </w:tc>
      </w:tr>
      <w:tr w:rsidR="00C05FC9" w:rsidRPr="00A75BCC" w14:paraId="24B60DE2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88CC2D2" w14:textId="121CD0D2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visits (total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B1AF304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40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6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FE0593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5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2.3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924BF1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7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2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D6BFF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9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298E6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26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3.40</w:t>
            </w:r>
          </w:p>
        </w:tc>
      </w:tr>
      <w:tr w:rsidR="00C05FC9" w:rsidRPr="00A75BCC" w14:paraId="1CCB191C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773F665F" w14:textId="133D317B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visits in the last 6 m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475175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31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2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C446B96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97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CFF683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4894BE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21AA8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0.05</w:t>
            </w:r>
          </w:p>
        </w:tc>
      </w:tr>
      <w:tr w:rsidR="00C05FC9" w:rsidRPr="00A75BCC" w14:paraId="147A89D9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68EF794" w14:textId="2D9FF754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visits in the last 3 mo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5BCA948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262F887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A3F31AB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83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0E18F5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0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0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7416D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C9" w:rsidRPr="00A75BCC" w14:paraId="398604B0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C0718BB" w14:textId="62A74B5F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visits in the last 30 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4CA20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2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0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B6D906F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0.4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068CC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38671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7E70267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5FC9" w:rsidRPr="00A75BCC" w14:paraId="4F66C79D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56EA5E8" w14:textId="32DD73E1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of visits during pregnanc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DFAA8B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D23331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0.85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C46900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49A50C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9166FB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 w:rsidRPr="00A75BCC">
              <w:rPr>
                <w:rFonts w:ascii="Times New Roman" w:hAnsi="Times New Roman" w:cs="Times New Roman"/>
                <w:sz w:val="20"/>
                <w:szCs w:val="20"/>
              </w:rPr>
              <w:t>± 1.59</w:t>
            </w:r>
          </w:p>
        </w:tc>
      </w:tr>
      <w:tr w:rsidR="00C05FC9" w:rsidRPr="00A75BCC" w14:paraId="35B0FB98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504BA7C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BF advice in the last cont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7308D5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24CAE84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0C8A23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14D1EC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8001C1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6</w:t>
            </w:r>
          </w:p>
        </w:tc>
      </w:tr>
      <w:tr w:rsidR="00C05FC9" w:rsidRPr="00A75BCC" w14:paraId="73FA1D04" w14:textId="77777777" w:rsidTr="005262A4">
        <w:trPr>
          <w:trHeight w:val="2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1B0C8CA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CF advice in the last contra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613CDA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19FA03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4A3CF7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383A0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2C13FB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7</w:t>
            </w:r>
          </w:p>
        </w:tc>
      </w:tr>
      <w:tr w:rsidR="00C05FC9" w:rsidRPr="00A75BCC" w14:paraId="1A58B792" w14:textId="77777777" w:rsidTr="005262A4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D381DEF" w14:textId="77777777" w:rsidR="00C05FC9" w:rsidRPr="00A75BCC" w:rsidRDefault="00C05FC9" w:rsidP="00976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IYCF advice in the last conta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140DA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96C1C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CFD34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D9F3D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A1F1A9" w14:textId="77777777" w:rsidR="00C05FC9" w:rsidRPr="00A75BCC" w:rsidRDefault="00C05FC9" w:rsidP="00976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5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8</w:t>
            </w:r>
          </w:p>
        </w:tc>
      </w:tr>
    </w:tbl>
    <w:p w14:paraId="570938BF" w14:textId="2A196051" w:rsidR="0000066F" w:rsidRPr="00A75BCC" w:rsidRDefault="00AE2291" w:rsidP="0097641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F153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1536">
        <w:rPr>
          <w:rFonts w:ascii="Times New Roman" w:hAnsi="Times New Roman" w:cs="Times New Roman"/>
          <w:sz w:val="20"/>
          <w:szCs w:val="20"/>
        </w:rPr>
        <w:t xml:space="preserve">Values are </w:t>
      </w:r>
      <w:r>
        <w:rPr>
          <w:rFonts w:ascii="Times New Roman" w:hAnsi="Times New Roman" w:cs="Times New Roman"/>
          <w:sz w:val="20"/>
          <w:szCs w:val="20"/>
        </w:rPr>
        <w:t>percentages or mean ±SD</w:t>
      </w:r>
      <w:r w:rsidRPr="008E60AC">
        <w:rPr>
          <w:rFonts w:ascii="Times New Roman" w:hAnsi="Times New Roman" w:cs="Times New Roman"/>
          <w:sz w:val="20"/>
          <w:szCs w:val="20"/>
        </w:rPr>
        <w:t xml:space="preserve">. </w:t>
      </w:r>
      <w:r w:rsidR="001938F4" w:rsidRPr="00A75BCC">
        <w:rPr>
          <w:rFonts w:ascii="Times New Roman" w:hAnsi="Times New Roman" w:cs="Times New Roman"/>
          <w:sz w:val="20"/>
          <w:szCs w:val="20"/>
        </w:rPr>
        <w:t xml:space="preserve">BF: breastfeeding; CF: complementary feeding; HDTL: health development army team leader [community volunteer], HEW/HP: health extension worker/health post, HS: health staff, IYCF: infant and young child feeding; </w:t>
      </w:r>
      <w:r w:rsidR="000355DE" w:rsidRPr="00A75BCC">
        <w:rPr>
          <w:rFonts w:ascii="Times New Roman" w:hAnsi="Times New Roman" w:cs="Times New Roman"/>
          <w:sz w:val="20"/>
          <w:szCs w:val="20"/>
        </w:rPr>
        <w:t>SK</w:t>
      </w:r>
      <w:r w:rsidR="001938F4" w:rsidRPr="00A75BCC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AE43C6" w:rsidRPr="00A75BCC">
        <w:rPr>
          <w:rFonts w:ascii="Times New Roman" w:hAnsi="Times New Roman" w:cs="Times New Roman"/>
          <w:i/>
          <w:sz w:val="20"/>
          <w:szCs w:val="20"/>
        </w:rPr>
        <w:t>Shasthya</w:t>
      </w:r>
      <w:proofErr w:type="spellEnd"/>
      <w:r w:rsidR="00AE43C6" w:rsidRPr="00A75BC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E43C6" w:rsidRPr="00A75BCC">
        <w:rPr>
          <w:rFonts w:ascii="Times New Roman" w:hAnsi="Times New Roman" w:cs="Times New Roman"/>
          <w:i/>
          <w:sz w:val="20"/>
          <w:szCs w:val="20"/>
        </w:rPr>
        <w:t>Kormi</w:t>
      </w:r>
      <w:proofErr w:type="spellEnd"/>
      <w:r w:rsidR="00AE43C6" w:rsidRPr="00A75BCC">
        <w:rPr>
          <w:rFonts w:ascii="Times New Roman" w:hAnsi="Times New Roman" w:cs="Times New Roman"/>
          <w:sz w:val="20"/>
          <w:szCs w:val="20"/>
        </w:rPr>
        <w:t xml:space="preserve"> </w:t>
      </w:r>
      <w:r w:rsidR="001938F4" w:rsidRPr="00A75BCC">
        <w:rPr>
          <w:rFonts w:ascii="Times New Roman" w:hAnsi="Times New Roman" w:cs="Times New Roman"/>
          <w:sz w:val="20"/>
          <w:szCs w:val="20"/>
        </w:rPr>
        <w:t>[</w:t>
      </w:r>
      <w:r w:rsidR="00AE43C6" w:rsidRPr="00A75BCC">
        <w:rPr>
          <w:rFonts w:ascii="Times New Roman" w:hAnsi="Times New Roman" w:cs="Times New Roman"/>
          <w:sz w:val="20"/>
          <w:szCs w:val="20"/>
        </w:rPr>
        <w:t>health worker</w:t>
      </w:r>
      <w:r w:rsidR="001938F4" w:rsidRPr="00A75BCC">
        <w:rPr>
          <w:rFonts w:ascii="Times New Roman" w:hAnsi="Times New Roman" w:cs="Times New Roman"/>
          <w:sz w:val="20"/>
          <w:szCs w:val="20"/>
        </w:rPr>
        <w:t>]</w:t>
      </w:r>
      <w:r w:rsidR="00AE43C6" w:rsidRPr="00A75BCC">
        <w:rPr>
          <w:rFonts w:ascii="Times New Roman" w:hAnsi="Times New Roman" w:cs="Times New Roman"/>
          <w:sz w:val="20"/>
          <w:szCs w:val="20"/>
        </w:rPr>
        <w:t xml:space="preserve">, SS: </w:t>
      </w:r>
      <w:proofErr w:type="spellStart"/>
      <w:r w:rsidR="00AE43C6" w:rsidRPr="00A75BCC">
        <w:rPr>
          <w:rFonts w:ascii="Times New Roman" w:hAnsi="Times New Roman" w:cs="Times New Roman"/>
          <w:i/>
          <w:sz w:val="20"/>
          <w:szCs w:val="20"/>
        </w:rPr>
        <w:t>Shasthya</w:t>
      </w:r>
      <w:proofErr w:type="spellEnd"/>
      <w:r w:rsidR="00AE43C6" w:rsidRPr="00A75BC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BD2A79" w:rsidRPr="00A75BCC">
        <w:rPr>
          <w:rFonts w:ascii="Times New Roman" w:hAnsi="Times New Roman" w:cs="Times New Roman"/>
          <w:i/>
          <w:sz w:val="20"/>
          <w:szCs w:val="20"/>
        </w:rPr>
        <w:t>S</w:t>
      </w:r>
      <w:r w:rsidR="00C87F1E" w:rsidRPr="00A75BCC">
        <w:rPr>
          <w:rFonts w:ascii="Times New Roman" w:hAnsi="Times New Roman" w:cs="Times New Roman"/>
          <w:i/>
          <w:sz w:val="20"/>
          <w:szCs w:val="20"/>
        </w:rPr>
        <w:t>eb</w:t>
      </w:r>
      <w:r w:rsidR="00BD2A79" w:rsidRPr="00A75BCC">
        <w:rPr>
          <w:rFonts w:ascii="Times New Roman" w:hAnsi="Times New Roman" w:cs="Times New Roman"/>
          <w:i/>
          <w:sz w:val="20"/>
          <w:szCs w:val="20"/>
        </w:rPr>
        <w:t>ika</w:t>
      </w:r>
      <w:proofErr w:type="spellEnd"/>
      <w:r w:rsidR="00AE43C6" w:rsidRPr="00A75BCC">
        <w:rPr>
          <w:rFonts w:ascii="Times New Roman" w:hAnsi="Times New Roman" w:cs="Times New Roman"/>
          <w:sz w:val="20"/>
          <w:szCs w:val="20"/>
        </w:rPr>
        <w:t xml:space="preserve"> [community health volunteer]</w:t>
      </w:r>
      <w:r w:rsidR="00D72BA2">
        <w:rPr>
          <w:rFonts w:ascii="Times New Roman" w:hAnsi="Times New Roman" w:cs="Times New Roman"/>
          <w:sz w:val="20"/>
          <w:szCs w:val="20"/>
        </w:rPr>
        <w:t>.</w:t>
      </w:r>
      <w:r w:rsidR="001938F4" w:rsidRPr="00A75BCC">
        <w:rPr>
          <w:rFonts w:ascii="Times New Roman" w:hAnsi="Times New Roman" w:cs="Times New Roman"/>
          <w:sz w:val="20"/>
          <w:szCs w:val="20"/>
        </w:rPr>
        <w:t xml:space="preserve"> </w:t>
      </w:r>
      <w:r w:rsidR="000355DE" w:rsidRPr="00A75BC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 w:rsidR="0000066F" w:rsidRPr="00A75BCC" w:rsidSect="00445800">
      <w:head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B477C" w14:textId="77777777" w:rsidR="00855C66" w:rsidRDefault="00855C66" w:rsidP="00CA5335">
      <w:pPr>
        <w:spacing w:after="0" w:line="240" w:lineRule="auto"/>
      </w:pPr>
      <w:r>
        <w:separator/>
      </w:r>
    </w:p>
  </w:endnote>
  <w:endnote w:type="continuationSeparator" w:id="0">
    <w:p w14:paraId="5574A941" w14:textId="77777777" w:rsidR="00855C66" w:rsidRDefault="00855C66" w:rsidP="00CA5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A9CDC" w14:textId="77777777" w:rsidR="00855C66" w:rsidRDefault="00855C66" w:rsidP="00CA5335">
      <w:pPr>
        <w:spacing w:after="0" w:line="240" w:lineRule="auto"/>
      </w:pPr>
      <w:r>
        <w:separator/>
      </w:r>
    </w:p>
  </w:footnote>
  <w:footnote w:type="continuationSeparator" w:id="0">
    <w:p w14:paraId="06377155" w14:textId="77777777" w:rsidR="00855C66" w:rsidRDefault="00855C66" w:rsidP="00CA5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F91A0E" w14:textId="53158E2E" w:rsidR="00CA5335" w:rsidRPr="00CA5335" w:rsidRDefault="00CA5335">
    <w:pPr>
      <w:pStyle w:val="Header"/>
    </w:pPr>
    <w:r w:rsidRPr="00CA5335">
      <w:rPr>
        <w:rFonts w:ascii="Times New Roman" w:hAnsi="Times New Roman" w:cs="Times New Roman"/>
      </w:rPr>
      <w:t>Different combination of behavior change interventions and frequency of interpersonal contacts are associated with infant and young child feeding practices in Bangladesh, Ethiopia, and Viet Nam</w:t>
    </w:r>
    <w:r w:rsidRPr="00CA5335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CA5335">
      <w:rPr>
        <w:rFonts w:ascii="Times New Roman" w:hAnsi="Times New Roman" w:cs="Times New Roman"/>
      </w:rPr>
      <w:t>Sunny S. Kim</w:t>
    </w:r>
    <w:r w:rsidRPr="00CA5335">
      <w:rPr>
        <w:rFonts w:ascii="Times New Roman" w:hAnsi="Times New Roman" w:cs="Times New Roman"/>
      </w:rPr>
      <w:tab/>
      <w:t>Online 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63C068" w14:textId="6FD93B75" w:rsidR="00CA5335" w:rsidRPr="00CA5335" w:rsidRDefault="00CA5335" w:rsidP="00CA53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B2EE6"/>
    <w:multiLevelType w:val="hybridMultilevel"/>
    <w:tmpl w:val="8820B1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95135"/>
    <w:multiLevelType w:val="hybridMultilevel"/>
    <w:tmpl w:val="D0060BA4"/>
    <w:lvl w:ilvl="0" w:tplc="FF18EBC0">
      <w:start w:val="1"/>
      <w:numFmt w:val="decimal"/>
      <w:lvlText w:val="%1-"/>
      <w:lvlJc w:val="left"/>
      <w:pPr>
        <w:ind w:left="6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0" w:hanging="360"/>
      </w:pPr>
    </w:lvl>
    <w:lvl w:ilvl="2" w:tplc="0409001B" w:tentative="1">
      <w:start w:val="1"/>
      <w:numFmt w:val="lowerRoman"/>
      <w:lvlText w:val="%3."/>
      <w:lvlJc w:val="right"/>
      <w:pPr>
        <w:ind w:left="2050" w:hanging="180"/>
      </w:pPr>
    </w:lvl>
    <w:lvl w:ilvl="3" w:tplc="0409000F" w:tentative="1">
      <w:start w:val="1"/>
      <w:numFmt w:val="decimal"/>
      <w:lvlText w:val="%4."/>
      <w:lvlJc w:val="left"/>
      <w:pPr>
        <w:ind w:left="2770" w:hanging="360"/>
      </w:pPr>
    </w:lvl>
    <w:lvl w:ilvl="4" w:tplc="04090019" w:tentative="1">
      <w:start w:val="1"/>
      <w:numFmt w:val="lowerLetter"/>
      <w:lvlText w:val="%5."/>
      <w:lvlJc w:val="left"/>
      <w:pPr>
        <w:ind w:left="3490" w:hanging="360"/>
      </w:pPr>
    </w:lvl>
    <w:lvl w:ilvl="5" w:tplc="0409001B" w:tentative="1">
      <w:start w:val="1"/>
      <w:numFmt w:val="lowerRoman"/>
      <w:lvlText w:val="%6."/>
      <w:lvlJc w:val="right"/>
      <w:pPr>
        <w:ind w:left="4210" w:hanging="180"/>
      </w:pPr>
    </w:lvl>
    <w:lvl w:ilvl="6" w:tplc="0409000F" w:tentative="1">
      <w:start w:val="1"/>
      <w:numFmt w:val="decimal"/>
      <w:lvlText w:val="%7."/>
      <w:lvlJc w:val="left"/>
      <w:pPr>
        <w:ind w:left="4930" w:hanging="360"/>
      </w:pPr>
    </w:lvl>
    <w:lvl w:ilvl="7" w:tplc="04090019" w:tentative="1">
      <w:start w:val="1"/>
      <w:numFmt w:val="lowerLetter"/>
      <w:lvlText w:val="%8."/>
      <w:lvlJc w:val="left"/>
      <w:pPr>
        <w:ind w:left="5650" w:hanging="360"/>
      </w:pPr>
    </w:lvl>
    <w:lvl w:ilvl="8" w:tplc="0409001B" w:tentative="1">
      <w:start w:val="1"/>
      <w:numFmt w:val="lowerRoman"/>
      <w:lvlText w:val="%9."/>
      <w:lvlJc w:val="right"/>
      <w:pPr>
        <w:ind w:left="6370" w:hanging="180"/>
      </w:pPr>
    </w:lvl>
  </w:abstractNum>
  <w:abstractNum w:abstractNumId="2" w15:restartNumberingAfterBreak="0">
    <w:nsid w:val="4DF27E8E"/>
    <w:multiLevelType w:val="hybridMultilevel"/>
    <w:tmpl w:val="FC74A1BA"/>
    <w:lvl w:ilvl="0" w:tplc="7A44116E">
      <w:start w:val="1"/>
      <w:numFmt w:val="decimal"/>
      <w:lvlText w:val="%1-"/>
      <w:lvlJc w:val="left"/>
      <w:pPr>
        <w:ind w:left="9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90" w:hanging="360"/>
      </w:pPr>
    </w:lvl>
    <w:lvl w:ilvl="2" w:tplc="0409001B" w:tentative="1">
      <w:start w:val="1"/>
      <w:numFmt w:val="lowerRoman"/>
      <w:lvlText w:val="%3."/>
      <w:lvlJc w:val="right"/>
      <w:pPr>
        <w:ind w:left="2410" w:hanging="180"/>
      </w:pPr>
    </w:lvl>
    <w:lvl w:ilvl="3" w:tplc="0409000F" w:tentative="1">
      <w:start w:val="1"/>
      <w:numFmt w:val="decimal"/>
      <w:lvlText w:val="%4."/>
      <w:lvlJc w:val="left"/>
      <w:pPr>
        <w:ind w:left="3130" w:hanging="360"/>
      </w:pPr>
    </w:lvl>
    <w:lvl w:ilvl="4" w:tplc="04090019" w:tentative="1">
      <w:start w:val="1"/>
      <w:numFmt w:val="lowerLetter"/>
      <w:lvlText w:val="%5."/>
      <w:lvlJc w:val="left"/>
      <w:pPr>
        <w:ind w:left="3850" w:hanging="360"/>
      </w:pPr>
    </w:lvl>
    <w:lvl w:ilvl="5" w:tplc="0409001B" w:tentative="1">
      <w:start w:val="1"/>
      <w:numFmt w:val="lowerRoman"/>
      <w:lvlText w:val="%6."/>
      <w:lvlJc w:val="right"/>
      <w:pPr>
        <w:ind w:left="4570" w:hanging="180"/>
      </w:pPr>
    </w:lvl>
    <w:lvl w:ilvl="6" w:tplc="0409000F" w:tentative="1">
      <w:start w:val="1"/>
      <w:numFmt w:val="decimal"/>
      <w:lvlText w:val="%7."/>
      <w:lvlJc w:val="left"/>
      <w:pPr>
        <w:ind w:left="5290" w:hanging="360"/>
      </w:pPr>
    </w:lvl>
    <w:lvl w:ilvl="7" w:tplc="04090019" w:tentative="1">
      <w:start w:val="1"/>
      <w:numFmt w:val="lowerLetter"/>
      <w:lvlText w:val="%8."/>
      <w:lvlJc w:val="left"/>
      <w:pPr>
        <w:ind w:left="6010" w:hanging="360"/>
      </w:pPr>
    </w:lvl>
    <w:lvl w:ilvl="8" w:tplc="0409001B" w:tentative="1">
      <w:start w:val="1"/>
      <w:numFmt w:val="lowerRoman"/>
      <w:lvlText w:val="%9."/>
      <w:lvlJc w:val="right"/>
      <w:pPr>
        <w:ind w:left="6730" w:hanging="180"/>
      </w:pPr>
    </w:lvl>
  </w:abstractNum>
  <w:abstractNum w:abstractNumId="3" w15:restartNumberingAfterBreak="0">
    <w:nsid w:val="6C1A634E"/>
    <w:multiLevelType w:val="hybridMultilevel"/>
    <w:tmpl w:val="28024F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291F71"/>
    <w:multiLevelType w:val="hybridMultilevel"/>
    <w:tmpl w:val="A1EEC518"/>
    <w:lvl w:ilvl="0" w:tplc="054200BC">
      <w:start w:val="3"/>
      <w:numFmt w:val="bullet"/>
      <w:lvlText w:val=""/>
      <w:lvlJc w:val="left"/>
      <w:pPr>
        <w:ind w:left="252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1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6B8"/>
    <w:rsid w:val="0000066F"/>
    <w:rsid w:val="00011DE9"/>
    <w:rsid w:val="00016F0B"/>
    <w:rsid w:val="00022563"/>
    <w:rsid w:val="0002550B"/>
    <w:rsid w:val="000355DE"/>
    <w:rsid w:val="00036C24"/>
    <w:rsid w:val="000425B8"/>
    <w:rsid w:val="00044238"/>
    <w:rsid w:val="0004443F"/>
    <w:rsid w:val="00050C24"/>
    <w:rsid w:val="00053F3C"/>
    <w:rsid w:val="0006269D"/>
    <w:rsid w:val="00067454"/>
    <w:rsid w:val="00075CBF"/>
    <w:rsid w:val="000773B9"/>
    <w:rsid w:val="00083104"/>
    <w:rsid w:val="00085B50"/>
    <w:rsid w:val="0009327E"/>
    <w:rsid w:val="000963B4"/>
    <w:rsid w:val="000A0276"/>
    <w:rsid w:val="000A47DF"/>
    <w:rsid w:val="000A5FC4"/>
    <w:rsid w:val="000A6A19"/>
    <w:rsid w:val="000A6D39"/>
    <w:rsid w:val="000B601D"/>
    <w:rsid w:val="000C049B"/>
    <w:rsid w:val="000C17A3"/>
    <w:rsid w:val="000C5533"/>
    <w:rsid w:val="000C71FE"/>
    <w:rsid w:val="000F0584"/>
    <w:rsid w:val="000F1536"/>
    <w:rsid w:val="000F5B84"/>
    <w:rsid w:val="000F6453"/>
    <w:rsid w:val="001047B5"/>
    <w:rsid w:val="00105A67"/>
    <w:rsid w:val="00106E24"/>
    <w:rsid w:val="001103B7"/>
    <w:rsid w:val="001141BD"/>
    <w:rsid w:val="00115DEC"/>
    <w:rsid w:val="0012606F"/>
    <w:rsid w:val="00126301"/>
    <w:rsid w:val="00126E74"/>
    <w:rsid w:val="00127534"/>
    <w:rsid w:val="00134F77"/>
    <w:rsid w:val="001353A6"/>
    <w:rsid w:val="001369B1"/>
    <w:rsid w:val="00137B73"/>
    <w:rsid w:val="00140AAF"/>
    <w:rsid w:val="00140DDE"/>
    <w:rsid w:val="001414AC"/>
    <w:rsid w:val="00145F7F"/>
    <w:rsid w:val="001539B0"/>
    <w:rsid w:val="001612F0"/>
    <w:rsid w:val="001871F1"/>
    <w:rsid w:val="001938F4"/>
    <w:rsid w:val="001A010B"/>
    <w:rsid w:val="001A6780"/>
    <w:rsid w:val="001C47DA"/>
    <w:rsid w:val="001D79CC"/>
    <w:rsid w:val="001E3D10"/>
    <w:rsid w:val="001E4EA9"/>
    <w:rsid w:val="0020194A"/>
    <w:rsid w:val="0021050F"/>
    <w:rsid w:val="002235B9"/>
    <w:rsid w:val="00225729"/>
    <w:rsid w:val="00226D94"/>
    <w:rsid w:val="002301A0"/>
    <w:rsid w:val="0023240D"/>
    <w:rsid w:val="00233573"/>
    <w:rsid w:val="00235516"/>
    <w:rsid w:val="00236BD1"/>
    <w:rsid w:val="00246E2C"/>
    <w:rsid w:val="002525CA"/>
    <w:rsid w:val="00256C02"/>
    <w:rsid w:val="00261D85"/>
    <w:rsid w:val="00262B7F"/>
    <w:rsid w:val="002656D4"/>
    <w:rsid w:val="00265F3D"/>
    <w:rsid w:val="00266B01"/>
    <w:rsid w:val="00266FBA"/>
    <w:rsid w:val="00271E00"/>
    <w:rsid w:val="00282795"/>
    <w:rsid w:val="00283E89"/>
    <w:rsid w:val="00284612"/>
    <w:rsid w:val="0028498C"/>
    <w:rsid w:val="00290A26"/>
    <w:rsid w:val="00292F12"/>
    <w:rsid w:val="002A10B3"/>
    <w:rsid w:val="002A5BAF"/>
    <w:rsid w:val="002B7F39"/>
    <w:rsid w:val="002D17C7"/>
    <w:rsid w:val="002D3A44"/>
    <w:rsid w:val="002D6501"/>
    <w:rsid w:val="002E48F9"/>
    <w:rsid w:val="002E5828"/>
    <w:rsid w:val="002E6A09"/>
    <w:rsid w:val="0031058B"/>
    <w:rsid w:val="00311B97"/>
    <w:rsid w:val="00311D81"/>
    <w:rsid w:val="0031210D"/>
    <w:rsid w:val="003136C0"/>
    <w:rsid w:val="00316122"/>
    <w:rsid w:val="00316699"/>
    <w:rsid w:val="0032201B"/>
    <w:rsid w:val="003314EE"/>
    <w:rsid w:val="003315C5"/>
    <w:rsid w:val="00336781"/>
    <w:rsid w:val="003379CB"/>
    <w:rsid w:val="0034015F"/>
    <w:rsid w:val="003411D3"/>
    <w:rsid w:val="003416A2"/>
    <w:rsid w:val="003534D1"/>
    <w:rsid w:val="00353C40"/>
    <w:rsid w:val="00355550"/>
    <w:rsid w:val="00366DF2"/>
    <w:rsid w:val="00370304"/>
    <w:rsid w:val="0039438F"/>
    <w:rsid w:val="003964BE"/>
    <w:rsid w:val="003A0645"/>
    <w:rsid w:val="003B6FA6"/>
    <w:rsid w:val="003C2F13"/>
    <w:rsid w:val="003C735B"/>
    <w:rsid w:val="003D2C9F"/>
    <w:rsid w:val="003E036E"/>
    <w:rsid w:val="003E0B1A"/>
    <w:rsid w:val="003F3453"/>
    <w:rsid w:val="00402B63"/>
    <w:rsid w:val="00404127"/>
    <w:rsid w:val="00414304"/>
    <w:rsid w:val="00415CBE"/>
    <w:rsid w:val="00416B44"/>
    <w:rsid w:val="0042206A"/>
    <w:rsid w:val="00422F70"/>
    <w:rsid w:val="004254D8"/>
    <w:rsid w:val="00431016"/>
    <w:rsid w:val="004326FD"/>
    <w:rsid w:val="00433E4E"/>
    <w:rsid w:val="00436CE4"/>
    <w:rsid w:val="00445800"/>
    <w:rsid w:val="00450DB5"/>
    <w:rsid w:val="0045737D"/>
    <w:rsid w:val="00462D10"/>
    <w:rsid w:val="00467E3D"/>
    <w:rsid w:val="00475F67"/>
    <w:rsid w:val="00482C08"/>
    <w:rsid w:val="004835CD"/>
    <w:rsid w:val="004878AE"/>
    <w:rsid w:val="004936E0"/>
    <w:rsid w:val="00497651"/>
    <w:rsid w:val="004C2B49"/>
    <w:rsid w:val="004C306D"/>
    <w:rsid w:val="004C78EC"/>
    <w:rsid w:val="004D026F"/>
    <w:rsid w:val="004D0831"/>
    <w:rsid w:val="004D0E1E"/>
    <w:rsid w:val="004D11FE"/>
    <w:rsid w:val="004D222A"/>
    <w:rsid w:val="004D67DA"/>
    <w:rsid w:val="004D6A69"/>
    <w:rsid w:val="004F3283"/>
    <w:rsid w:val="004F4499"/>
    <w:rsid w:val="004F56B9"/>
    <w:rsid w:val="00503DF0"/>
    <w:rsid w:val="00522390"/>
    <w:rsid w:val="00523B5F"/>
    <w:rsid w:val="005249E2"/>
    <w:rsid w:val="005262A4"/>
    <w:rsid w:val="00527424"/>
    <w:rsid w:val="0053157E"/>
    <w:rsid w:val="00541DB8"/>
    <w:rsid w:val="00544E86"/>
    <w:rsid w:val="00547699"/>
    <w:rsid w:val="00550164"/>
    <w:rsid w:val="005552DC"/>
    <w:rsid w:val="00555417"/>
    <w:rsid w:val="005575A3"/>
    <w:rsid w:val="00563C77"/>
    <w:rsid w:val="00566F78"/>
    <w:rsid w:val="00576575"/>
    <w:rsid w:val="00581149"/>
    <w:rsid w:val="005A1D51"/>
    <w:rsid w:val="005A2136"/>
    <w:rsid w:val="005B1CEC"/>
    <w:rsid w:val="005B23AB"/>
    <w:rsid w:val="005B286B"/>
    <w:rsid w:val="005B3D5D"/>
    <w:rsid w:val="005C1107"/>
    <w:rsid w:val="005C5DD4"/>
    <w:rsid w:val="005D1501"/>
    <w:rsid w:val="005E6AF5"/>
    <w:rsid w:val="005E7A69"/>
    <w:rsid w:val="005F0CDA"/>
    <w:rsid w:val="005F4864"/>
    <w:rsid w:val="00601E0F"/>
    <w:rsid w:val="006021B0"/>
    <w:rsid w:val="00603E3A"/>
    <w:rsid w:val="0061041A"/>
    <w:rsid w:val="0062324A"/>
    <w:rsid w:val="00632A9F"/>
    <w:rsid w:val="00634406"/>
    <w:rsid w:val="00637DCD"/>
    <w:rsid w:val="006407ED"/>
    <w:rsid w:val="00645E75"/>
    <w:rsid w:val="0064679A"/>
    <w:rsid w:val="0065148B"/>
    <w:rsid w:val="00660BD9"/>
    <w:rsid w:val="006720B3"/>
    <w:rsid w:val="00674895"/>
    <w:rsid w:val="0067501F"/>
    <w:rsid w:val="00683D7B"/>
    <w:rsid w:val="006856FA"/>
    <w:rsid w:val="006A3DB7"/>
    <w:rsid w:val="006A418F"/>
    <w:rsid w:val="006A5370"/>
    <w:rsid w:val="006A70C2"/>
    <w:rsid w:val="006B10BE"/>
    <w:rsid w:val="006B1436"/>
    <w:rsid w:val="006B3E4C"/>
    <w:rsid w:val="006C5E48"/>
    <w:rsid w:val="006C6623"/>
    <w:rsid w:val="006D17D4"/>
    <w:rsid w:val="006D5A4A"/>
    <w:rsid w:val="006E5A55"/>
    <w:rsid w:val="006E5AAE"/>
    <w:rsid w:val="006E5BF1"/>
    <w:rsid w:val="006F22BA"/>
    <w:rsid w:val="006F24EA"/>
    <w:rsid w:val="006F593B"/>
    <w:rsid w:val="0070344E"/>
    <w:rsid w:val="00716CA5"/>
    <w:rsid w:val="00721698"/>
    <w:rsid w:val="0072390F"/>
    <w:rsid w:val="007266C4"/>
    <w:rsid w:val="007277EB"/>
    <w:rsid w:val="00732C4F"/>
    <w:rsid w:val="007348D3"/>
    <w:rsid w:val="00741217"/>
    <w:rsid w:val="00741412"/>
    <w:rsid w:val="007426EB"/>
    <w:rsid w:val="00747C73"/>
    <w:rsid w:val="007516B8"/>
    <w:rsid w:val="00751CE6"/>
    <w:rsid w:val="0076793A"/>
    <w:rsid w:val="00774AF2"/>
    <w:rsid w:val="007833AA"/>
    <w:rsid w:val="00784258"/>
    <w:rsid w:val="00784906"/>
    <w:rsid w:val="00792630"/>
    <w:rsid w:val="00793EEF"/>
    <w:rsid w:val="007A023D"/>
    <w:rsid w:val="007B4598"/>
    <w:rsid w:val="007B5CC7"/>
    <w:rsid w:val="007B6710"/>
    <w:rsid w:val="007C4E44"/>
    <w:rsid w:val="007C5D4C"/>
    <w:rsid w:val="007C647C"/>
    <w:rsid w:val="007D24D7"/>
    <w:rsid w:val="007E3CA4"/>
    <w:rsid w:val="007F2A57"/>
    <w:rsid w:val="007F77C7"/>
    <w:rsid w:val="007F7A4B"/>
    <w:rsid w:val="008108D1"/>
    <w:rsid w:val="00811C0E"/>
    <w:rsid w:val="008200E8"/>
    <w:rsid w:val="00834D49"/>
    <w:rsid w:val="00837CE6"/>
    <w:rsid w:val="00845E0F"/>
    <w:rsid w:val="00855C66"/>
    <w:rsid w:val="00861CD2"/>
    <w:rsid w:val="008624B9"/>
    <w:rsid w:val="00863CBF"/>
    <w:rsid w:val="00866D85"/>
    <w:rsid w:val="00872E6C"/>
    <w:rsid w:val="008774DC"/>
    <w:rsid w:val="008835F1"/>
    <w:rsid w:val="0088435D"/>
    <w:rsid w:val="00887EA0"/>
    <w:rsid w:val="00891FE6"/>
    <w:rsid w:val="00897602"/>
    <w:rsid w:val="00897723"/>
    <w:rsid w:val="008A546A"/>
    <w:rsid w:val="008C1382"/>
    <w:rsid w:val="008C40D2"/>
    <w:rsid w:val="008D0196"/>
    <w:rsid w:val="008E06B0"/>
    <w:rsid w:val="008E30FA"/>
    <w:rsid w:val="008E4FCC"/>
    <w:rsid w:val="008E60AC"/>
    <w:rsid w:val="008F05D8"/>
    <w:rsid w:val="008F2D09"/>
    <w:rsid w:val="00903001"/>
    <w:rsid w:val="0091554E"/>
    <w:rsid w:val="009200DB"/>
    <w:rsid w:val="0092362C"/>
    <w:rsid w:val="009269D6"/>
    <w:rsid w:val="0092702B"/>
    <w:rsid w:val="00927894"/>
    <w:rsid w:val="00931BF0"/>
    <w:rsid w:val="0093427A"/>
    <w:rsid w:val="00934CF3"/>
    <w:rsid w:val="00941009"/>
    <w:rsid w:val="0095358C"/>
    <w:rsid w:val="00955E39"/>
    <w:rsid w:val="00966478"/>
    <w:rsid w:val="00976414"/>
    <w:rsid w:val="009769CC"/>
    <w:rsid w:val="00982217"/>
    <w:rsid w:val="00987031"/>
    <w:rsid w:val="00991859"/>
    <w:rsid w:val="00993FC9"/>
    <w:rsid w:val="0099480D"/>
    <w:rsid w:val="00994F67"/>
    <w:rsid w:val="00995560"/>
    <w:rsid w:val="009C1081"/>
    <w:rsid w:val="009C1741"/>
    <w:rsid w:val="009C639A"/>
    <w:rsid w:val="009C7B81"/>
    <w:rsid w:val="009E5A0F"/>
    <w:rsid w:val="009F540F"/>
    <w:rsid w:val="00A053D4"/>
    <w:rsid w:val="00A05581"/>
    <w:rsid w:val="00A11754"/>
    <w:rsid w:val="00A1644F"/>
    <w:rsid w:val="00A1778C"/>
    <w:rsid w:val="00A20E37"/>
    <w:rsid w:val="00A42529"/>
    <w:rsid w:val="00A51251"/>
    <w:rsid w:val="00A734FC"/>
    <w:rsid w:val="00A75671"/>
    <w:rsid w:val="00A75BCC"/>
    <w:rsid w:val="00A76233"/>
    <w:rsid w:val="00A76816"/>
    <w:rsid w:val="00A774B5"/>
    <w:rsid w:val="00A90022"/>
    <w:rsid w:val="00A92185"/>
    <w:rsid w:val="00A95E02"/>
    <w:rsid w:val="00AA4DD6"/>
    <w:rsid w:val="00AB2951"/>
    <w:rsid w:val="00AB2AB3"/>
    <w:rsid w:val="00AB46F1"/>
    <w:rsid w:val="00AB65E3"/>
    <w:rsid w:val="00AD27FE"/>
    <w:rsid w:val="00AD2E32"/>
    <w:rsid w:val="00AD6DA6"/>
    <w:rsid w:val="00AE212D"/>
    <w:rsid w:val="00AE2291"/>
    <w:rsid w:val="00AE27C7"/>
    <w:rsid w:val="00AE2BB0"/>
    <w:rsid w:val="00AE3B79"/>
    <w:rsid w:val="00AE43C6"/>
    <w:rsid w:val="00AE6604"/>
    <w:rsid w:val="00AE6D40"/>
    <w:rsid w:val="00AF294E"/>
    <w:rsid w:val="00AF429A"/>
    <w:rsid w:val="00B005BE"/>
    <w:rsid w:val="00B033A6"/>
    <w:rsid w:val="00B12E33"/>
    <w:rsid w:val="00B16112"/>
    <w:rsid w:val="00B35D76"/>
    <w:rsid w:val="00B36A52"/>
    <w:rsid w:val="00B426E2"/>
    <w:rsid w:val="00B45811"/>
    <w:rsid w:val="00B45E00"/>
    <w:rsid w:val="00B556C7"/>
    <w:rsid w:val="00B756AF"/>
    <w:rsid w:val="00B82347"/>
    <w:rsid w:val="00B96CB2"/>
    <w:rsid w:val="00BA3BDD"/>
    <w:rsid w:val="00BA3E98"/>
    <w:rsid w:val="00BA5B36"/>
    <w:rsid w:val="00BC1EEA"/>
    <w:rsid w:val="00BC2DEF"/>
    <w:rsid w:val="00BC61C6"/>
    <w:rsid w:val="00BC63F3"/>
    <w:rsid w:val="00BD1047"/>
    <w:rsid w:val="00BD2A79"/>
    <w:rsid w:val="00BD7142"/>
    <w:rsid w:val="00BE4745"/>
    <w:rsid w:val="00BF0FC2"/>
    <w:rsid w:val="00BF17B0"/>
    <w:rsid w:val="00BF6612"/>
    <w:rsid w:val="00BF7251"/>
    <w:rsid w:val="00C05FC9"/>
    <w:rsid w:val="00C11913"/>
    <w:rsid w:val="00C1191D"/>
    <w:rsid w:val="00C15071"/>
    <w:rsid w:val="00C1681D"/>
    <w:rsid w:val="00C20D45"/>
    <w:rsid w:val="00C25F1F"/>
    <w:rsid w:val="00C27E60"/>
    <w:rsid w:val="00C27FAB"/>
    <w:rsid w:val="00C3398A"/>
    <w:rsid w:val="00C37442"/>
    <w:rsid w:val="00C429AA"/>
    <w:rsid w:val="00C52C22"/>
    <w:rsid w:val="00C53F32"/>
    <w:rsid w:val="00C55F7E"/>
    <w:rsid w:val="00C62425"/>
    <w:rsid w:val="00C63849"/>
    <w:rsid w:val="00C63E06"/>
    <w:rsid w:val="00C6553F"/>
    <w:rsid w:val="00C70A04"/>
    <w:rsid w:val="00C70A39"/>
    <w:rsid w:val="00C74988"/>
    <w:rsid w:val="00C759D4"/>
    <w:rsid w:val="00C768AC"/>
    <w:rsid w:val="00C823CB"/>
    <w:rsid w:val="00C87F1E"/>
    <w:rsid w:val="00C91D82"/>
    <w:rsid w:val="00C96CFA"/>
    <w:rsid w:val="00C971D7"/>
    <w:rsid w:val="00C97B32"/>
    <w:rsid w:val="00CA5335"/>
    <w:rsid w:val="00CB7E16"/>
    <w:rsid w:val="00CC5707"/>
    <w:rsid w:val="00CD172F"/>
    <w:rsid w:val="00CE21F7"/>
    <w:rsid w:val="00CE412E"/>
    <w:rsid w:val="00CE701E"/>
    <w:rsid w:val="00D014F2"/>
    <w:rsid w:val="00D01CAD"/>
    <w:rsid w:val="00D042FC"/>
    <w:rsid w:val="00D045ED"/>
    <w:rsid w:val="00D04681"/>
    <w:rsid w:val="00D12372"/>
    <w:rsid w:val="00D13E8A"/>
    <w:rsid w:val="00D1437B"/>
    <w:rsid w:val="00D159BB"/>
    <w:rsid w:val="00D1654E"/>
    <w:rsid w:val="00D171FA"/>
    <w:rsid w:val="00D2083A"/>
    <w:rsid w:val="00D279C0"/>
    <w:rsid w:val="00D32C41"/>
    <w:rsid w:val="00D331DE"/>
    <w:rsid w:val="00D334AD"/>
    <w:rsid w:val="00D373BB"/>
    <w:rsid w:val="00D4704E"/>
    <w:rsid w:val="00D545F9"/>
    <w:rsid w:val="00D5788E"/>
    <w:rsid w:val="00D57FDF"/>
    <w:rsid w:val="00D6791E"/>
    <w:rsid w:val="00D72BA2"/>
    <w:rsid w:val="00D732BF"/>
    <w:rsid w:val="00D7339E"/>
    <w:rsid w:val="00D93CEB"/>
    <w:rsid w:val="00D966B5"/>
    <w:rsid w:val="00D968D6"/>
    <w:rsid w:val="00D97984"/>
    <w:rsid w:val="00D97CF6"/>
    <w:rsid w:val="00DA2039"/>
    <w:rsid w:val="00DA27E5"/>
    <w:rsid w:val="00DA559E"/>
    <w:rsid w:val="00DA5B0A"/>
    <w:rsid w:val="00DA68C5"/>
    <w:rsid w:val="00DA73F0"/>
    <w:rsid w:val="00DA78E6"/>
    <w:rsid w:val="00DB19A2"/>
    <w:rsid w:val="00DB1BEB"/>
    <w:rsid w:val="00DB509B"/>
    <w:rsid w:val="00DC031E"/>
    <w:rsid w:val="00DC5279"/>
    <w:rsid w:val="00DC5D2F"/>
    <w:rsid w:val="00DC78AD"/>
    <w:rsid w:val="00DE49EE"/>
    <w:rsid w:val="00DF3564"/>
    <w:rsid w:val="00DF3F2F"/>
    <w:rsid w:val="00E06C5D"/>
    <w:rsid w:val="00E07FFE"/>
    <w:rsid w:val="00E10662"/>
    <w:rsid w:val="00E1501B"/>
    <w:rsid w:val="00E21E8D"/>
    <w:rsid w:val="00E30D49"/>
    <w:rsid w:val="00E31206"/>
    <w:rsid w:val="00E31C5C"/>
    <w:rsid w:val="00E327A5"/>
    <w:rsid w:val="00E366B2"/>
    <w:rsid w:val="00E41208"/>
    <w:rsid w:val="00E4208F"/>
    <w:rsid w:val="00E4298D"/>
    <w:rsid w:val="00E47488"/>
    <w:rsid w:val="00E502B5"/>
    <w:rsid w:val="00E50E56"/>
    <w:rsid w:val="00E51E8F"/>
    <w:rsid w:val="00E5215E"/>
    <w:rsid w:val="00E5716A"/>
    <w:rsid w:val="00E60ACB"/>
    <w:rsid w:val="00E616E9"/>
    <w:rsid w:val="00E64C28"/>
    <w:rsid w:val="00E668A9"/>
    <w:rsid w:val="00E66DAD"/>
    <w:rsid w:val="00E67437"/>
    <w:rsid w:val="00E6757C"/>
    <w:rsid w:val="00E75F3E"/>
    <w:rsid w:val="00E808C8"/>
    <w:rsid w:val="00E85A27"/>
    <w:rsid w:val="00E966B2"/>
    <w:rsid w:val="00E97FAE"/>
    <w:rsid w:val="00EA21D2"/>
    <w:rsid w:val="00EA24A1"/>
    <w:rsid w:val="00EA6010"/>
    <w:rsid w:val="00EC746D"/>
    <w:rsid w:val="00EC7C89"/>
    <w:rsid w:val="00ED5A2E"/>
    <w:rsid w:val="00EE1FCC"/>
    <w:rsid w:val="00EE2AA9"/>
    <w:rsid w:val="00EF1EBF"/>
    <w:rsid w:val="00F0146D"/>
    <w:rsid w:val="00F0438E"/>
    <w:rsid w:val="00F05494"/>
    <w:rsid w:val="00F0639C"/>
    <w:rsid w:val="00F078D0"/>
    <w:rsid w:val="00F13CAC"/>
    <w:rsid w:val="00F13F3D"/>
    <w:rsid w:val="00F15DCF"/>
    <w:rsid w:val="00F1642B"/>
    <w:rsid w:val="00F23B5C"/>
    <w:rsid w:val="00F30BCF"/>
    <w:rsid w:val="00F371A9"/>
    <w:rsid w:val="00F3720F"/>
    <w:rsid w:val="00F372D3"/>
    <w:rsid w:val="00F51A58"/>
    <w:rsid w:val="00F55170"/>
    <w:rsid w:val="00F6370A"/>
    <w:rsid w:val="00F65B21"/>
    <w:rsid w:val="00F80EEE"/>
    <w:rsid w:val="00F86040"/>
    <w:rsid w:val="00F8704D"/>
    <w:rsid w:val="00F93D72"/>
    <w:rsid w:val="00FA1113"/>
    <w:rsid w:val="00FA6AFB"/>
    <w:rsid w:val="00FB12B8"/>
    <w:rsid w:val="00FD2BCB"/>
    <w:rsid w:val="00FD625E"/>
    <w:rsid w:val="00FE4FD9"/>
    <w:rsid w:val="00FE79B7"/>
    <w:rsid w:val="00FF1E35"/>
    <w:rsid w:val="00FF47FE"/>
    <w:rsid w:val="00FF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99DD3"/>
  <w15:chartTrackingRefBased/>
  <w15:docId w15:val="{7255E871-1DD0-4CCA-BB7D-B5AFB035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6B8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1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6B8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6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1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5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81D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5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33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A5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335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7235292234812116E-2"/>
          <c:y val="0.12318502917626808"/>
          <c:w val="0.88792298828500094"/>
          <c:h val="0.733025976604560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utcomes (2)'!$P$1</c:f>
              <c:strCache>
                <c:ptCount val="1"/>
                <c:pt idx="0">
                  <c:v>Bangladesh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Outcomes (2)'!$O$2:$O$7</c:f>
              <c:strCache>
                <c:ptCount val="6"/>
                <c:pt idx="0">
                  <c:v>Early initiation of breastfeeding</c:v>
                </c:pt>
                <c:pt idx="1">
                  <c:v>Exclusive breastfeeding</c:v>
                </c:pt>
                <c:pt idx="2">
                  <c:v>Introduction of SSSF</c:v>
                </c:pt>
                <c:pt idx="3">
                  <c:v>Minimum meal frequency</c:v>
                </c:pt>
                <c:pt idx="4">
                  <c:v>Minimum dietary diversity</c:v>
                </c:pt>
                <c:pt idx="5">
                  <c:v>Consumption of iron rich food</c:v>
                </c:pt>
              </c:strCache>
            </c:strRef>
          </c:cat>
          <c:val>
            <c:numRef>
              <c:f>'Outcomes (2)'!$P$2:$P$7</c:f>
              <c:numCache>
                <c:formatCode>General</c:formatCode>
                <c:ptCount val="6"/>
                <c:pt idx="0">
                  <c:v>94.4</c:v>
                </c:pt>
                <c:pt idx="1">
                  <c:v>87.600000000000009</c:v>
                </c:pt>
                <c:pt idx="2">
                  <c:v>98.800000000000011</c:v>
                </c:pt>
                <c:pt idx="3">
                  <c:v>75.2</c:v>
                </c:pt>
                <c:pt idx="4">
                  <c:v>63.6</c:v>
                </c:pt>
                <c:pt idx="5">
                  <c:v>78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23-45FE-B11F-178327A309C3}"/>
            </c:ext>
          </c:extLst>
        </c:ser>
        <c:ser>
          <c:idx val="1"/>
          <c:order val="1"/>
          <c:tx>
            <c:strRef>
              <c:f>'Outcomes (2)'!$Q$1</c:f>
              <c:strCache>
                <c:ptCount val="1"/>
                <c:pt idx="0">
                  <c:v>Ethiopia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Outcomes (2)'!$O$2:$O$7</c:f>
              <c:strCache>
                <c:ptCount val="6"/>
                <c:pt idx="0">
                  <c:v>Early initiation of breastfeeding</c:v>
                </c:pt>
                <c:pt idx="1">
                  <c:v>Exclusive breastfeeding</c:v>
                </c:pt>
                <c:pt idx="2">
                  <c:v>Introduction of SSSF</c:v>
                </c:pt>
                <c:pt idx="3">
                  <c:v>Minimum meal frequency</c:v>
                </c:pt>
                <c:pt idx="4">
                  <c:v>Minimum dietary diversity</c:v>
                </c:pt>
                <c:pt idx="5">
                  <c:v>Consumption of iron rich food</c:v>
                </c:pt>
              </c:strCache>
            </c:strRef>
          </c:cat>
          <c:val>
            <c:numRef>
              <c:f>'Outcomes (2)'!$Q$2:$Q$7</c:f>
              <c:numCache>
                <c:formatCode>0.0</c:formatCode>
                <c:ptCount val="6"/>
                <c:pt idx="0">
                  <c:v>54.83</c:v>
                </c:pt>
                <c:pt idx="1">
                  <c:v>86.25</c:v>
                </c:pt>
                <c:pt idx="2">
                  <c:v>61.3</c:v>
                </c:pt>
                <c:pt idx="3">
                  <c:v>62.5</c:v>
                </c:pt>
                <c:pt idx="4">
                  <c:v>24.85</c:v>
                </c:pt>
                <c:pt idx="5">
                  <c:v>4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23-45FE-B11F-178327A309C3}"/>
            </c:ext>
          </c:extLst>
        </c:ser>
        <c:ser>
          <c:idx val="2"/>
          <c:order val="2"/>
          <c:tx>
            <c:strRef>
              <c:f>'Outcomes (2)'!$R$1</c:f>
              <c:strCache>
                <c:ptCount val="1"/>
                <c:pt idx="0">
                  <c:v>Viet Nam</c:v>
                </c:pt>
              </c:strCache>
            </c:strRef>
          </c:tx>
          <c:spPr>
            <a:solidFill>
              <a:schemeClr val="bg1">
                <a:lumMod val="85000"/>
                <a:alpha val="74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Outcomes (2)'!$O$2:$O$7</c:f>
              <c:strCache>
                <c:ptCount val="6"/>
                <c:pt idx="0">
                  <c:v>Early initiation of breastfeeding</c:v>
                </c:pt>
                <c:pt idx="1">
                  <c:v>Exclusive breastfeeding</c:v>
                </c:pt>
                <c:pt idx="2">
                  <c:v>Introduction of SSSF</c:v>
                </c:pt>
                <c:pt idx="3">
                  <c:v>Minimum meal frequency</c:v>
                </c:pt>
                <c:pt idx="4">
                  <c:v>Minimum dietary diversity</c:v>
                </c:pt>
                <c:pt idx="5">
                  <c:v>Consumption of iron rich food</c:v>
                </c:pt>
              </c:strCache>
            </c:strRef>
          </c:cat>
          <c:val>
            <c:numRef>
              <c:f>'Outcomes (2)'!$R$2:$R$7</c:f>
              <c:numCache>
                <c:formatCode>General</c:formatCode>
                <c:ptCount val="6"/>
                <c:pt idx="0">
                  <c:v>53.800000000000004</c:v>
                </c:pt>
                <c:pt idx="1">
                  <c:v>57.800000000000004</c:v>
                </c:pt>
                <c:pt idx="2">
                  <c:v>95.600000000000009</c:v>
                </c:pt>
                <c:pt idx="3">
                  <c:v>95.4</c:v>
                </c:pt>
                <c:pt idx="4" formatCode="0.0">
                  <c:v>91</c:v>
                </c:pt>
                <c:pt idx="5">
                  <c:v>9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23-45FE-B11F-178327A309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099912"/>
        <c:axId val="576105488"/>
      </c:barChart>
      <c:catAx>
        <c:axId val="576099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105488"/>
        <c:crosses val="autoZero"/>
        <c:auto val="1"/>
        <c:lblAlgn val="ctr"/>
        <c:lblOffset val="100"/>
        <c:noMultiLvlLbl val="0"/>
      </c:catAx>
      <c:valAx>
        <c:axId val="57610548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099912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864172066987197"/>
          <c:y val="4.2244823563721161E-2"/>
          <c:w val="0.31611069985738904"/>
          <c:h val="7.20004918424370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84B2C-AD48-4DC1-8475-0A8F0EB8E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Kim, Sunny (IFPRI)</cp:lastModifiedBy>
  <cp:revision>3</cp:revision>
  <dcterms:created xsi:type="dcterms:W3CDTF">2019-11-25T21:19:00Z</dcterms:created>
  <dcterms:modified xsi:type="dcterms:W3CDTF">2019-11-25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